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9C3" w:rsidRPr="00EC3239" w:rsidRDefault="00630308" w:rsidP="002159C3">
      <w:pPr>
        <w:pStyle w:val="Rubrik2"/>
        <w:rPr>
          <w:lang w:val="en-US"/>
        </w:rPr>
      </w:pPr>
      <w:r>
        <w:rPr>
          <w:lang w:val="en-US"/>
        </w:rPr>
        <w:t>Additional file 1</w:t>
      </w:r>
    </w:p>
    <w:p w:rsidR="00270B81" w:rsidRPr="00572BB1" w:rsidRDefault="00270B81" w:rsidP="00216ABF">
      <w:pPr>
        <w:rPr>
          <w:lang w:val="en-US"/>
        </w:rPr>
      </w:pPr>
      <w:bookmarkStart w:id="0" w:name="_GoBack"/>
      <w:bookmarkEnd w:id="0"/>
    </w:p>
    <w:p w:rsidR="00216ABF" w:rsidRPr="007A5C7D" w:rsidRDefault="00216ABF" w:rsidP="00216ABF">
      <w:r>
        <w:t>T</w:t>
      </w:r>
      <w:r w:rsidR="00630308">
        <w:t>itle:</w:t>
      </w:r>
      <w:r w:rsidRPr="007A5C7D">
        <w:t xml:space="preserve"> </w:t>
      </w:r>
      <w:r>
        <w:t>Eligibility</w:t>
      </w:r>
      <w:r w:rsidRPr="007A5C7D">
        <w:t xml:space="preserve"> criteria for the reference </w:t>
      </w:r>
      <w:r w:rsidR="00572BB1">
        <w:t>population</w:t>
      </w:r>
    </w:p>
    <w:tbl>
      <w:tblPr>
        <w:tblStyle w:val="Ljuslista1"/>
        <w:tblW w:w="9606" w:type="dxa"/>
        <w:tblLook w:val="04A0" w:firstRow="1" w:lastRow="0" w:firstColumn="1" w:lastColumn="0" w:noHBand="0" w:noVBand="1"/>
      </w:tblPr>
      <w:tblGrid>
        <w:gridCol w:w="7196"/>
        <w:gridCol w:w="2410"/>
      </w:tblGrid>
      <w:tr w:rsidR="00F52735" w:rsidRPr="007A5C7D" w:rsidTr="00296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7A5C7D" w:rsidRDefault="00296094" w:rsidP="00296094">
            <w:r>
              <w:t>Information collected within standardized interviews during 2008</w:t>
            </w:r>
            <w:r w:rsidR="00F52735" w:rsidRPr="007A5C7D">
              <w:t xml:space="preserve">-2013 </w:t>
            </w:r>
          </w:p>
        </w:tc>
        <w:tc>
          <w:tcPr>
            <w:tcW w:w="2410" w:type="dxa"/>
          </w:tcPr>
          <w:p w:rsidR="00F52735" w:rsidRPr="007A5C7D" w:rsidRDefault="00F52735" w:rsidP="00F5273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5C7D">
              <w:t>Criteria</w:t>
            </w:r>
          </w:p>
        </w:tc>
      </w:tr>
      <w:tr w:rsidR="00F52735" w:rsidRPr="007A5C7D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09219C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Ethnicity</w:t>
            </w:r>
          </w:p>
        </w:tc>
        <w:tc>
          <w:tcPr>
            <w:tcW w:w="2410" w:type="dxa"/>
          </w:tcPr>
          <w:p w:rsidR="00F52735" w:rsidRPr="00F52735" w:rsidRDefault="00F52735" w:rsidP="00092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Caucasian</w:t>
            </w:r>
          </w:p>
        </w:tc>
      </w:tr>
      <w:tr w:rsidR="00F52735" w:rsidRPr="000B7C69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296094" w:rsidP="002379D5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moking habits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 xml:space="preserve">Non-smokers with a maximum of 1 </w:t>
            </w:r>
            <w:proofErr w:type="spellStart"/>
            <w:r w:rsidRPr="00F52735">
              <w:rPr>
                <w:lang w:val="en-US"/>
              </w:rPr>
              <w:t>packyear</w:t>
            </w:r>
            <w:proofErr w:type="spellEnd"/>
          </w:p>
        </w:tc>
      </w:tr>
      <w:tr w:rsidR="00F52735" w:rsidRPr="007A5C7D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C50DAB" w:rsidP="002379D5">
            <w:pPr>
              <w:rPr>
                <w:b w:val="0"/>
                <w:lang w:val="en-US"/>
              </w:rPr>
            </w:pPr>
            <w:proofErr w:type="spellStart"/>
            <w:r w:rsidRPr="00C50DAB">
              <w:rPr>
                <w:b w:val="0"/>
                <w:highlight w:val="yellow"/>
                <w:lang w:val="en-US"/>
              </w:rPr>
              <w:t>m</w:t>
            </w:r>
            <w:r w:rsidR="00F52735" w:rsidRPr="00C50DAB">
              <w:rPr>
                <w:b w:val="0"/>
                <w:highlight w:val="yellow"/>
                <w:lang w:val="en-US"/>
              </w:rPr>
              <w:t>MRC</w:t>
            </w:r>
            <w:proofErr w:type="spellEnd"/>
            <w:r w:rsidR="00F52735" w:rsidRPr="00C50DAB">
              <w:rPr>
                <w:b w:val="0"/>
                <w:highlight w:val="yellow"/>
                <w:lang w:val="en-US"/>
              </w:rPr>
              <w:t xml:space="preserve"> dyspnea scale</w:t>
            </w:r>
            <w:r w:rsidRPr="00C50DAB">
              <w:rPr>
                <w:b w:val="0"/>
                <w:highlight w:val="yellow"/>
                <w:lang w:val="en-US"/>
              </w:rPr>
              <w:t>*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0 or 1</w:t>
            </w:r>
          </w:p>
        </w:tc>
      </w:tr>
      <w:tr w:rsidR="00F52735" w:rsidRPr="007A5C7D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Usually wheeze when breathing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Sputum production when coughing most days in periods of 3 months per year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Have or ever have had asthma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Been diagnosed as having asthma by a physician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Use of asthma medication last 12 months, regularly or when needed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Previous use of asthma medication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Been diagnosed as having chronic bronchitis by a physician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C241BD">
              <w:rPr>
                <w:b w:val="0"/>
                <w:highlight w:val="yellow"/>
                <w:lang w:val="en-US"/>
              </w:rPr>
              <w:t>Been diagnosed as having C</w:t>
            </w:r>
            <w:r w:rsidR="00C241BD" w:rsidRPr="00C241BD">
              <w:rPr>
                <w:b w:val="0"/>
                <w:highlight w:val="yellow"/>
                <w:lang w:val="en-US"/>
              </w:rPr>
              <w:t xml:space="preserve">hronic </w:t>
            </w:r>
            <w:r w:rsidRPr="00C241BD">
              <w:rPr>
                <w:b w:val="0"/>
                <w:highlight w:val="yellow"/>
                <w:lang w:val="en-US"/>
              </w:rPr>
              <w:t>O</w:t>
            </w:r>
            <w:r w:rsidR="00C241BD" w:rsidRPr="00C241BD">
              <w:rPr>
                <w:b w:val="0"/>
                <w:highlight w:val="yellow"/>
                <w:lang w:val="en-US"/>
              </w:rPr>
              <w:t xml:space="preserve">bstructive </w:t>
            </w:r>
            <w:r w:rsidRPr="00C241BD">
              <w:rPr>
                <w:b w:val="0"/>
                <w:highlight w:val="yellow"/>
                <w:lang w:val="en-US"/>
              </w:rPr>
              <w:t>P</w:t>
            </w:r>
            <w:r w:rsidR="00C241BD" w:rsidRPr="00C241BD">
              <w:rPr>
                <w:b w:val="0"/>
                <w:highlight w:val="yellow"/>
                <w:lang w:val="en-US"/>
              </w:rPr>
              <w:t xml:space="preserve">ulmonary </w:t>
            </w:r>
            <w:r w:rsidRPr="00C241BD">
              <w:rPr>
                <w:b w:val="0"/>
                <w:highlight w:val="yellow"/>
                <w:lang w:val="en-US"/>
              </w:rPr>
              <w:t>D</w:t>
            </w:r>
            <w:r w:rsidR="00C241BD" w:rsidRPr="00C241BD">
              <w:rPr>
                <w:b w:val="0"/>
                <w:highlight w:val="yellow"/>
                <w:lang w:val="en-US"/>
              </w:rPr>
              <w:t>isease (COPD)</w:t>
            </w:r>
            <w:r w:rsidRPr="00C241BD">
              <w:rPr>
                <w:b w:val="0"/>
                <w:highlight w:val="yellow"/>
                <w:lang w:val="en-US"/>
              </w:rPr>
              <w:t xml:space="preserve"> by a physician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Been diagnosed as having emphysema by a physician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Use of medication for chronic bronchitis, COPD or emphysema last 12 months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Previous use of medication for chronic bronchitis, COPD or emphysema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F5273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 xml:space="preserve">Ischemic heart disease 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596D5A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Wheeze last 12 months with sputum in the chest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596D5A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Wheeze last 12 months with concurrent breathlessness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596D5A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596D5A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Wheeze last 12 months without having a cold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596D5A" w:rsidTr="0029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596D5A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Wheeze last 12 months most days per week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  <w:tr w:rsidR="00F52735" w:rsidRPr="007A5C7D" w:rsidTr="0029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6" w:type="dxa"/>
          </w:tcPr>
          <w:p w:rsidR="00F52735" w:rsidRPr="00F52735" w:rsidRDefault="00F52735" w:rsidP="002379D5">
            <w:pPr>
              <w:rPr>
                <w:b w:val="0"/>
                <w:lang w:val="en-US"/>
              </w:rPr>
            </w:pPr>
            <w:r w:rsidRPr="00F52735">
              <w:rPr>
                <w:b w:val="0"/>
                <w:lang w:val="en-US"/>
              </w:rPr>
              <w:t>Other disability that could affect the lung capacity</w:t>
            </w:r>
          </w:p>
        </w:tc>
        <w:tc>
          <w:tcPr>
            <w:tcW w:w="2410" w:type="dxa"/>
          </w:tcPr>
          <w:p w:rsidR="00F52735" w:rsidRPr="00F52735" w:rsidRDefault="00F52735" w:rsidP="00F52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2735">
              <w:rPr>
                <w:lang w:val="en-US"/>
              </w:rPr>
              <w:t>No</w:t>
            </w:r>
          </w:p>
        </w:tc>
      </w:tr>
    </w:tbl>
    <w:p w:rsidR="00216ABF" w:rsidRPr="007A5C7D" w:rsidRDefault="00C50DAB" w:rsidP="00216ABF">
      <w:r w:rsidRPr="00C50DAB">
        <w:rPr>
          <w:highlight w:val="yellow"/>
        </w:rPr>
        <w:t>*</w:t>
      </w:r>
      <w:proofErr w:type="spellStart"/>
      <w:r w:rsidRPr="00C50DAB">
        <w:rPr>
          <w:highlight w:val="yellow"/>
        </w:rPr>
        <w:t>mMRC</w:t>
      </w:r>
      <w:proofErr w:type="spellEnd"/>
      <w:r w:rsidRPr="00C50DAB">
        <w:rPr>
          <w:highlight w:val="yellow"/>
        </w:rPr>
        <w:t>=modified Medical Research Council</w:t>
      </w:r>
    </w:p>
    <w:p w:rsidR="00CB3B60" w:rsidRPr="00F23900" w:rsidRDefault="00CB3B60" w:rsidP="00CB3B60">
      <w:pPr>
        <w:rPr>
          <w:lang w:val="en-US"/>
        </w:rPr>
      </w:pPr>
    </w:p>
    <w:sectPr w:rsidR="00CB3B60" w:rsidRPr="00F23900" w:rsidSect="00F527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BF3" w:rsidRDefault="00481BF3" w:rsidP="00793AB3">
      <w:pPr>
        <w:spacing w:after="0" w:line="240" w:lineRule="auto"/>
      </w:pPr>
      <w:r>
        <w:separator/>
      </w:r>
    </w:p>
  </w:endnote>
  <w:endnote w:type="continuationSeparator" w:id="0">
    <w:p w:rsidR="00481BF3" w:rsidRDefault="00481BF3" w:rsidP="00793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BF3" w:rsidRDefault="00481BF3" w:rsidP="00793AB3">
      <w:pPr>
        <w:spacing w:after="0" w:line="240" w:lineRule="auto"/>
      </w:pPr>
      <w:r>
        <w:separator/>
      </w:r>
    </w:p>
  </w:footnote>
  <w:footnote w:type="continuationSeparator" w:id="0">
    <w:p w:rsidR="00481BF3" w:rsidRDefault="00481BF3" w:rsidP="00793A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46590"/>
    <w:multiLevelType w:val="hybridMultilevel"/>
    <w:tmpl w:val="538470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B084C"/>
    <w:multiLevelType w:val="hybridMultilevel"/>
    <w:tmpl w:val="402C37A8"/>
    <w:lvl w:ilvl="0" w:tplc="BAEA5708">
      <w:start w:val="2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2A0373"/>
    <w:multiLevelType w:val="hybridMultilevel"/>
    <w:tmpl w:val="538470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43027E"/>
    <w:multiLevelType w:val="hybridMultilevel"/>
    <w:tmpl w:val="C848F4A6"/>
    <w:lvl w:ilvl="0" w:tplc="7AC658D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EF0E8C"/>
    <w:multiLevelType w:val="hybridMultilevel"/>
    <w:tmpl w:val="538470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6424D2"/>
    <w:multiLevelType w:val="hybridMultilevel"/>
    <w:tmpl w:val="538470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563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432"/>
    <w:rsid w:val="000075C5"/>
    <w:rsid w:val="000148EC"/>
    <w:rsid w:val="00015F5A"/>
    <w:rsid w:val="0003350A"/>
    <w:rsid w:val="000360EC"/>
    <w:rsid w:val="00036D4E"/>
    <w:rsid w:val="00037E75"/>
    <w:rsid w:val="00051D64"/>
    <w:rsid w:val="00054932"/>
    <w:rsid w:val="0005757D"/>
    <w:rsid w:val="000577F5"/>
    <w:rsid w:val="0006094E"/>
    <w:rsid w:val="0006419F"/>
    <w:rsid w:val="0007263C"/>
    <w:rsid w:val="00073612"/>
    <w:rsid w:val="00076A3E"/>
    <w:rsid w:val="00076A81"/>
    <w:rsid w:val="00093C4A"/>
    <w:rsid w:val="00094F3B"/>
    <w:rsid w:val="00096EBC"/>
    <w:rsid w:val="000A2E12"/>
    <w:rsid w:val="000A57D5"/>
    <w:rsid w:val="000A5A0D"/>
    <w:rsid w:val="000B226B"/>
    <w:rsid w:val="000B2EF8"/>
    <w:rsid w:val="000B35B2"/>
    <w:rsid w:val="000B381A"/>
    <w:rsid w:val="000B7C69"/>
    <w:rsid w:val="000C1B2B"/>
    <w:rsid w:val="000C1BDA"/>
    <w:rsid w:val="000C3DB1"/>
    <w:rsid w:val="000C4A59"/>
    <w:rsid w:val="000C7948"/>
    <w:rsid w:val="000D5CE3"/>
    <w:rsid w:val="000E243D"/>
    <w:rsid w:val="000F033E"/>
    <w:rsid w:val="000F6C27"/>
    <w:rsid w:val="001158CD"/>
    <w:rsid w:val="00127F1D"/>
    <w:rsid w:val="00137796"/>
    <w:rsid w:val="0014521A"/>
    <w:rsid w:val="0017773A"/>
    <w:rsid w:val="00181A34"/>
    <w:rsid w:val="00186F82"/>
    <w:rsid w:val="00190D28"/>
    <w:rsid w:val="001A3E21"/>
    <w:rsid w:val="001A4A01"/>
    <w:rsid w:val="001A56AD"/>
    <w:rsid w:val="001A7811"/>
    <w:rsid w:val="001B058D"/>
    <w:rsid w:val="001B0FB8"/>
    <w:rsid w:val="001C2786"/>
    <w:rsid w:val="001D36C1"/>
    <w:rsid w:val="001D57C3"/>
    <w:rsid w:val="001F348D"/>
    <w:rsid w:val="001F5B67"/>
    <w:rsid w:val="00206E83"/>
    <w:rsid w:val="002147DF"/>
    <w:rsid w:val="002159C3"/>
    <w:rsid w:val="00216ABF"/>
    <w:rsid w:val="0021730D"/>
    <w:rsid w:val="002228A4"/>
    <w:rsid w:val="00224E63"/>
    <w:rsid w:val="00230579"/>
    <w:rsid w:val="00231FF1"/>
    <w:rsid w:val="002472E7"/>
    <w:rsid w:val="00270B81"/>
    <w:rsid w:val="00272EF2"/>
    <w:rsid w:val="0027375F"/>
    <w:rsid w:val="00274EB2"/>
    <w:rsid w:val="00280BF1"/>
    <w:rsid w:val="00287E02"/>
    <w:rsid w:val="00293F82"/>
    <w:rsid w:val="002944E9"/>
    <w:rsid w:val="00296094"/>
    <w:rsid w:val="002A04CB"/>
    <w:rsid w:val="002A1372"/>
    <w:rsid w:val="002B46FF"/>
    <w:rsid w:val="002C0473"/>
    <w:rsid w:val="002D0411"/>
    <w:rsid w:val="002E6607"/>
    <w:rsid w:val="002F2B1A"/>
    <w:rsid w:val="002F3FD3"/>
    <w:rsid w:val="00301AF0"/>
    <w:rsid w:val="0030309B"/>
    <w:rsid w:val="00304C53"/>
    <w:rsid w:val="00315EF8"/>
    <w:rsid w:val="00317701"/>
    <w:rsid w:val="00317731"/>
    <w:rsid w:val="00327331"/>
    <w:rsid w:val="00332ADC"/>
    <w:rsid w:val="0033442C"/>
    <w:rsid w:val="00335BCC"/>
    <w:rsid w:val="00337574"/>
    <w:rsid w:val="00361DAA"/>
    <w:rsid w:val="00365AAF"/>
    <w:rsid w:val="003909CC"/>
    <w:rsid w:val="00397311"/>
    <w:rsid w:val="003B13C8"/>
    <w:rsid w:val="003B1FCC"/>
    <w:rsid w:val="003B6EEA"/>
    <w:rsid w:val="003C55B0"/>
    <w:rsid w:val="003D23F7"/>
    <w:rsid w:val="00400A7F"/>
    <w:rsid w:val="004023BA"/>
    <w:rsid w:val="00402906"/>
    <w:rsid w:val="004042E3"/>
    <w:rsid w:val="00412B68"/>
    <w:rsid w:val="00414005"/>
    <w:rsid w:val="00414B17"/>
    <w:rsid w:val="00423B27"/>
    <w:rsid w:val="00427604"/>
    <w:rsid w:val="00432C61"/>
    <w:rsid w:val="00435A03"/>
    <w:rsid w:val="00442EB6"/>
    <w:rsid w:val="004446CF"/>
    <w:rsid w:val="0044731C"/>
    <w:rsid w:val="00452080"/>
    <w:rsid w:val="0045209D"/>
    <w:rsid w:val="00453432"/>
    <w:rsid w:val="004555BB"/>
    <w:rsid w:val="004557F8"/>
    <w:rsid w:val="00455B8B"/>
    <w:rsid w:val="0046000A"/>
    <w:rsid w:val="0047011E"/>
    <w:rsid w:val="00481BF3"/>
    <w:rsid w:val="00493707"/>
    <w:rsid w:val="004A0FA1"/>
    <w:rsid w:val="004A5685"/>
    <w:rsid w:val="004A78D2"/>
    <w:rsid w:val="004B0B07"/>
    <w:rsid w:val="004C1147"/>
    <w:rsid w:val="004D0ACD"/>
    <w:rsid w:val="004D1855"/>
    <w:rsid w:val="004E2617"/>
    <w:rsid w:val="004F0F33"/>
    <w:rsid w:val="004F69D4"/>
    <w:rsid w:val="0050134B"/>
    <w:rsid w:val="0051119D"/>
    <w:rsid w:val="005124C8"/>
    <w:rsid w:val="00513D95"/>
    <w:rsid w:val="00524C59"/>
    <w:rsid w:val="00537F2F"/>
    <w:rsid w:val="00544E98"/>
    <w:rsid w:val="00545097"/>
    <w:rsid w:val="00545B10"/>
    <w:rsid w:val="00555D04"/>
    <w:rsid w:val="005571EA"/>
    <w:rsid w:val="005617EA"/>
    <w:rsid w:val="005729F2"/>
    <w:rsid w:val="00572BB1"/>
    <w:rsid w:val="00581E89"/>
    <w:rsid w:val="0058666A"/>
    <w:rsid w:val="005945DA"/>
    <w:rsid w:val="005959B3"/>
    <w:rsid w:val="00596D5A"/>
    <w:rsid w:val="005A346C"/>
    <w:rsid w:val="005B3289"/>
    <w:rsid w:val="005B36C0"/>
    <w:rsid w:val="005B49D6"/>
    <w:rsid w:val="005B5FFD"/>
    <w:rsid w:val="005C012F"/>
    <w:rsid w:val="005C37D1"/>
    <w:rsid w:val="005C5604"/>
    <w:rsid w:val="005E0ABF"/>
    <w:rsid w:val="005E0BCB"/>
    <w:rsid w:val="005E3FC1"/>
    <w:rsid w:val="005F10CD"/>
    <w:rsid w:val="00603B46"/>
    <w:rsid w:val="006049F6"/>
    <w:rsid w:val="00605E5B"/>
    <w:rsid w:val="0060648F"/>
    <w:rsid w:val="00614410"/>
    <w:rsid w:val="00621F39"/>
    <w:rsid w:val="00630308"/>
    <w:rsid w:val="006316CA"/>
    <w:rsid w:val="00637A00"/>
    <w:rsid w:val="006410D0"/>
    <w:rsid w:val="00641D78"/>
    <w:rsid w:val="006432AE"/>
    <w:rsid w:val="00652578"/>
    <w:rsid w:val="006633FE"/>
    <w:rsid w:val="006762E2"/>
    <w:rsid w:val="006870DA"/>
    <w:rsid w:val="006A0551"/>
    <w:rsid w:val="006A2584"/>
    <w:rsid w:val="006C3749"/>
    <w:rsid w:val="006C5F1E"/>
    <w:rsid w:val="006C77AE"/>
    <w:rsid w:val="006E4BD7"/>
    <w:rsid w:val="006E5445"/>
    <w:rsid w:val="006F242E"/>
    <w:rsid w:val="006F51FD"/>
    <w:rsid w:val="00714DD8"/>
    <w:rsid w:val="007170A9"/>
    <w:rsid w:val="00720368"/>
    <w:rsid w:val="00732330"/>
    <w:rsid w:val="007463F5"/>
    <w:rsid w:val="0074770C"/>
    <w:rsid w:val="007553DC"/>
    <w:rsid w:val="00764282"/>
    <w:rsid w:val="007729DC"/>
    <w:rsid w:val="007800A5"/>
    <w:rsid w:val="00783CAC"/>
    <w:rsid w:val="00791172"/>
    <w:rsid w:val="00793AB3"/>
    <w:rsid w:val="0079476F"/>
    <w:rsid w:val="00795623"/>
    <w:rsid w:val="007A05B7"/>
    <w:rsid w:val="007B23A4"/>
    <w:rsid w:val="007C0433"/>
    <w:rsid w:val="007E3078"/>
    <w:rsid w:val="007E7C61"/>
    <w:rsid w:val="007F6EC2"/>
    <w:rsid w:val="00800294"/>
    <w:rsid w:val="0080690E"/>
    <w:rsid w:val="00806FF2"/>
    <w:rsid w:val="00811D5A"/>
    <w:rsid w:val="00813E9D"/>
    <w:rsid w:val="00846784"/>
    <w:rsid w:val="008468A5"/>
    <w:rsid w:val="0085291E"/>
    <w:rsid w:val="00871B9E"/>
    <w:rsid w:val="00880C1D"/>
    <w:rsid w:val="00886F67"/>
    <w:rsid w:val="008D0719"/>
    <w:rsid w:val="008D40EC"/>
    <w:rsid w:val="008D7689"/>
    <w:rsid w:val="008F42DD"/>
    <w:rsid w:val="00911B2C"/>
    <w:rsid w:val="0091239C"/>
    <w:rsid w:val="00915F95"/>
    <w:rsid w:val="00925920"/>
    <w:rsid w:val="0093213A"/>
    <w:rsid w:val="00932723"/>
    <w:rsid w:val="0094116F"/>
    <w:rsid w:val="009652FC"/>
    <w:rsid w:val="00966DB3"/>
    <w:rsid w:val="0097360D"/>
    <w:rsid w:val="0098272E"/>
    <w:rsid w:val="009851D8"/>
    <w:rsid w:val="009A2EEC"/>
    <w:rsid w:val="009C4845"/>
    <w:rsid w:val="009E10F9"/>
    <w:rsid w:val="009E1A55"/>
    <w:rsid w:val="009E29D4"/>
    <w:rsid w:val="00A03B90"/>
    <w:rsid w:val="00A22741"/>
    <w:rsid w:val="00A26705"/>
    <w:rsid w:val="00A41898"/>
    <w:rsid w:val="00A437FB"/>
    <w:rsid w:val="00A62704"/>
    <w:rsid w:val="00A64154"/>
    <w:rsid w:val="00A66367"/>
    <w:rsid w:val="00A70C55"/>
    <w:rsid w:val="00A76365"/>
    <w:rsid w:val="00A86136"/>
    <w:rsid w:val="00A904B2"/>
    <w:rsid w:val="00A90709"/>
    <w:rsid w:val="00A960BB"/>
    <w:rsid w:val="00A96812"/>
    <w:rsid w:val="00AA67EF"/>
    <w:rsid w:val="00AB303E"/>
    <w:rsid w:val="00AC1B71"/>
    <w:rsid w:val="00AC1D98"/>
    <w:rsid w:val="00AD3B34"/>
    <w:rsid w:val="00AD438B"/>
    <w:rsid w:val="00AE6498"/>
    <w:rsid w:val="00AF2672"/>
    <w:rsid w:val="00AF516C"/>
    <w:rsid w:val="00B00A12"/>
    <w:rsid w:val="00B03CA2"/>
    <w:rsid w:val="00B07DBB"/>
    <w:rsid w:val="00B15262"/>
    <w:rsid w:val="00B25CF8"/>
    <w:rsid w:val="00B30268"/>
    <w:rsid w:val="00B44446"/>
    <w:rsid w:val="00B4578E"/>
    <w:rsid w:val="00B500A5"/>
    <w:rsid w:val="00B574CF"/>
    <w:rsid w:val="00B73672"/>
    <w:rsid w:val="00B754D4"/>
    <w:rsid w:val="00B814EC"/>
    <w:rsid w:val="00B86AC7"/>
    <w:rsid w:val="00B930F8"/>
    <w:rsid w:val="00BB1759"/>
    <w:rsid w:val="00BC23EB"/>
    <w:rsid w:val="00BC3911"/>
    <w:rsid w:val="00BC739C"/>
    <w:rsid w:val="00BD02C5"/>
    <w:rsid w:val="00BD1E9B"/>
    <w:rsid w:val="00BE7B04"/>
    <w:rsid w:val="00C11F1E"/>
    <w:rsid w:val="00C241BD"/>
    <w:rsid w:val="00C2625B"/>
    <w:rsid w:val="00C425E2"/>
    <w:rsid w:val="00C4434E"/>
    <w:rsid w:val="00C47BDD"/>
    <w:rsid w:val="00C50DAB"/>
    <w:rsid w:val="00C534BC"/>
    <w:rsid w:val="00C700D8"/>
    <w:rsid w:val="00C71475"/>
    <w:rsid w:val="00C751F8"/>
    <w:rsid w:val="00C756BB"/>
    <w:rsid w:val="00C763DB"/>
    <w:rsid w:val="00C94DE7"/>
    <w:rsid w:val="00CA0F3C"/>
    <w:rsid w:val="00CB0907"/>
    <w:rsid w:val="00CB3B60"/>
    <w:rsid w:val="00CC32C0"/>
    <w:rsid w:val="00CC3823"/>
    <w:rsid w:val="00CD7A7E"/>
    <w:rsid w:val="00CE5D97"/>
    <w:rsid w:val="00CF093E"/>
    <w:rsid w:val="00CF522E"/>
    <w:rsid w:val="00CF76E3"/>
    <w:rsid w:val="00D05927"/>
    <w:rsid w:val="00D10799"/>
    <w:rsid w:val="00D17256"/>
    <w:rsid w:val="00D2080A"/>
    <w:rsid w:val="00D232F0"/>
    <w:rsid w:val="00D311FA"/>
    <w:rsid w:val="00D42B11"/>
    <w:rsid w:val="00D514FE"/>
    <w:rsid w:val="00D554EC"/>
    <w:rsid w:val="00D71CFF"/>
    <w:rsid w:val="00D87C7F"/>
    <w:rsid w:val="00D91023"/>
    <w:rsid w:val="00DA217A"/>
    <w:rsid w:val="00DB2EC6"/>
    <w:rsid w:val="00DB74C9"/>
    <w:rsid w:val="00DC757F"/>
    <w:rsid w:val="00DE12CD"/>
    <w:rsid w:val="00DE762C"/>
    <w:rsid w:val="00DF7F29"/>
    <w:rsid w:val="00E16C15"/>
    <w:rsid w:val="00E24464"/>
    <w:rsid w:val="00E2463D"/>
    <w:rsid w:val="00E25987"/>
    <w:rsid w:val="00E42E01"/>
    <w:rsid w:val="00E501FC"/>
    <w:rsid w:val="00E52B78"/>
    <w:rsid w:val="00E65B93"/>
    <w:rsid w:val="00E8335C"/>
    <w:rsid w:val="00E83589"/>
    <w:rsid w:val="00EA0D20"/>
    <w:rsid w:val="00EA1470"/>
    <w:rsid w:val="00EA2FE5"/>
    <w:rsid w:val="00EC2A2D"/>
    <w:rsid w:val="00EC3239"/>
    <w:rsid w:val="00EC76C6"/>
    <w:rsid w:val="00ED5300"/>
    <w:rsid w:val="00ED57C2"/>
    <w:rsid w:val="00EE498F"/>
    <w:rsid w:val="00EE7F1E"/>
    <w:rsid w:val="00EF13C8"/>
    <w:rsid w:val="00EF2CC0"/>
    <w:rsid w:val="00F05A94"/>
    <w:rsid w:val="00F22FC5"/>
    <w:rsid w:val="00F23900"/>
    <w:rsid w:val="00F270CB"/>
    <w:rsid w:val="00F31432"/>
    <w:rsid w:val="00F40DF5"/>
    <w:rsid w:val="00F4774B"/>
    <w:rsid w:val="00F52735"/>
    <w:rsid w:val="00F52F8E"/>
    <w:rsid w:val="00F53E01"/>
    <w:rsid w:val="00F67289"/>
    <w:rsid w:val="00F70E3A"/>
    <w:rsid w:val="00F82F7C"/>
    <w:rsid w:val="00F84388"/>
    <w:rsid w:val="00F879BB"/>
    <w:rsid w:val="00FB2948"/>
    <w:rsid w:val="00FB326E"/>
    <w:rsid w:val="00FB5391"/>
    <w:rsid w:val="00FC122E"/>
    <w:rsid w:val="00FC14B5"/>
    <w:rsid w:val="00FC3CB7"/>
    <w:rsid w:val="00FD0602"/>
    <w:rsid w:val="00FD48B5"/>
    <w:rsid w:val="00FF1DA3"/>
    <w:rsid w:val="00FF351E"/>
    <w:rsid w:val="00FF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C73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701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E261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30268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793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3AB3"/>
  </w:style>
  <w:style w:type="paragraph" w:styleId="Sidfot">
    <w:name w:val="footer"/>
    <w:basedOn w:val="Normal"/>
    <w:link w:val="SidfotChar"/>
    <w:uiPriority w:val="99"/>
    <w:unhideWhenUsed/>
    <w:rsid w:val="00793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3AB3"/>
  </w:style>
  <w:style w:type="paragraph" w:styleId="Normalwebb">
    <w:name w:val="Normal (Web)"/>
    <w:basedOn w:val="Normal"/>
    <w:uiPriority w:val="99"/>
    <w:semiHidden/>
    <w:unhideWhenUsed/>
    <w:rsid w:val="006C5F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rutnt">
    <w:name w:val="Table Grid"/>
    <w:basedOn w:val="Normaltabell"/>
    <w:uiPriority w:val="59"/>
    <w:rsid w:val="005F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juslista1">
    <w:name w:val="Ljus lista1"/>
    <w:basedOn w:val="Normaltabell"/>
    <w:uiPriority w:val="61"/>
    <w:rsid w:val="005F10C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A66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66367"/>
    <w:rPr>
      <w:rFonts w:ascii="Tahoma" w:hAnsi="Tahoma" w:cs="Tahoma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BC73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nk">
    <w:name w:val="Hyperlink"/>
    <w:basedOn w:val="Standardstycketeckensnitt"/>
    <w:uiPriority w:val="99"/>
    <w:unhideWhenUsed/>
    <w:rsid w:val="00E42E01"/>
    <w:rPr>
      <w:color w:val="0000FF"/>
      <w:u w:val="single"/>
    </w:rPr>
  </w:style>
  <w:style w:type="character" w:customStyle="1" w:styleId="highlight">
    <w:name w:val="highlight"/>
    <w:basedOn w:val="Standardstycketeckensnitt"/>
    <w:rsid w:val="00E52B78"/>
  </w:style>
  <w:style w:type="character" w:customStyle="1" w:styleId="Rubrik2Char">
    <w:name w:val="Rubrik 2 Char"/>
    <w:basedOn w:val="Standardstycketeckensnitt"/>
    <w:link w:val="Rubrik2"/>
    <w:uiPriority w:val="9"/>
    <w:rsid w:val="004701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E261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C73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701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E261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30268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793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3AB3"/>
  </w:style>
  <w:style w:type="paragraph" w:styleId="Sidfot">
    <w:name w:val="footer"/>
    <w:basedOn w:val="Normal"/>
    <w:link w:val="SidfotChar"/>
    <w:uiPriority w:val="99"/>
    <w:unhideWhenUsed/>
    <w:rsid w:val="00793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3AB3"/>
  </w:style>
  <w:style w:type="paragraph" w:styleId="Normalwebb">
    <w:name w:val="Normal (Web)"/>
    <w:basedOn w:val="Normal"/>
    <w:uiPriority w:val="99"/>
    <w:semiHidden/>
    <w:unhideWhenUsed/>
    <w:rsid w:val="006C5F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rutnt">
    <w:name w:val="Table Grid"/>
    <w:basedOn w:val="Normaltabell"/>
    <w:uiPriority w:val="59"/>
    <w:rsid w:val="005F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juslista1">
    <w:name w:val="Ljus lista1"/>
    <w:basedOn w:val="Normaltabell"/>
    <w:uiPriority w:val="61"/>
    <w:rsid w:val="005F10C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A66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66367"/>
    <w:rPr>
      <w:rFonts w:ascii="Tahoma" w:hAnsi="Tahoma" w:cs="Tahoma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BC73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nk">
    <w:name w:val="Hyperlink"/>
    <w:basedOn w:val="Standardstycketeckensnitt"/>
    <w:uiPriority w:val="99"/>
    <w:unhideWhenUsed/>
    <w:rsid w:val="00E42E01"/>
    <w:rPr>
      <w:color w:val="0000FF"/>
      <w:u w:val="single"/>
    </w:rPr>
  </w:style>
  <w:style w:type="character" w:customStyle="1" w:styleId="highlight">
    <w:name w:val="highlight"/>
    <w:basedOn w:val="Standardstycketeckensnitt"/>
    <w:rsid w:val="00E52B78"/>
  </w:style>
  <w:style w:type="character" w:customStyle="1" w:styleId="Rubrik2Char">
    <w:name w:val="Rubrik 2 Char"/>
    <w:basedOn w:val="Standardstycketeckensnitt"/>
    <w:link w:val="Rubrik2"/>
    <w:uiPriority w:val="9"/>
    <w:rsid w:val="004701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E261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>Norrbottens läns landsting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Backman</dc:creator>
  <cp:lastModifiedBy>Helena Backman</cp:lastModifiedBy>
  <cp:revision>3</cp:revision>
  <dcterms:created xsi:type="dcterms:W3CDTF">2015-01-15T07:18:00Z</dcterms:created>
  <dcterms:modified xsi:type="dcterms:W3CDTF">2015-01-15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</vt:lpwstr>
  </property>
  <property fmtid="{D5CDD505-2E9C-101B-9397-08002B2CF9AE}" pid="3" name="WnCSubscriberId">
    <vt:lpwstr>6481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</Properties>
</file>